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7C2C4E" w14:textId="77777777" w:rsidR="006E4AFB" w:rsidRPr="006E6B42" w:rsidRDefault="006E4AFB" w:rsidP="006E4AFB">
      <w:pPr>
        <w:spacing w:line="360" w:lineRule="auto"/>
        <w:rPr>
          <w:b/>
          <w:color w:val="000000" w:themeColor="text1"/>
        </w:rPr>
      </w:pPr>
    </w:p>
    <w:p w14:paraId="3BD11B71" w14:textId="58BB6869" w:rsidR="00566E9B" w:rsidRPr="004F2122" w:rsidRDefault="001D265C" w:rsidP="00566E9B">
      <w:pPr>
        <w:spacing w:line="360" w:lineRule="auto"/>
        <w:rPr>
          <w:b/>
          <w:color w:val="000000" w:themeColor="text1"/>
        </w:rPr>
      </w:pPr>
      <w:r>
        <w:rPr>
          <w:b/>
          <w:color w:val="000000" w:themeColor="text1"/>
        </w:rPr>
        <w:t>Table S</w:t>
      </w:r>
      <w:r w:rsidR="00566E9B" w:rsidRPr="004F2122">
        <w:rPr>
          <w:b/>
          <w:color w:val="000000" w:themeColor="text1"/>
        </w:rPr>
        <w:t xml:space="preserve">1. Baseline characteristics of </w:t>
      </w:r>
      <w:r>
        <w:rPr>
          <w:b/>
          <w:color w:val="000000" w:themeColor="text1"/>
        </w:rPr>
        <w:t xml:space="preserve">all </w:t>
      </w:r>
      <w:bookmarkStart w:id="0" w:name="_GoBack"/>
      <w:bookmarkEnd w:id="0"/>
      <w:r w:rsidR="00566E9B" w:rsidRPr="004F2122">
        <w:rPr>
          <w:b/>
          <w:color w:val="000000" w:themeColor="text1"/>
        </w:rPr>
        <w:t>BRAVO participants</w:t>
      </w:r>
    </w:p>
    <w:tbl>
      <w:tblPr>
        <w:tblStyle w:val="PlainTable41"/>
        <w:tblW w:w="9572" w:type="dxa"/>
        <w:tblLook w:val="04A0" w:firstRow="1" w:lastRow="0" w:firstColumn="1" w:lastColumn="0" w:noHBand="0" w:noVBand="1"/>
      </w:tblPr>
      <w:tblGrid>
        <w:gridCol w:w="2951"/>
        <w:gridCol w:w="90"/>
        <w:gridCol w:w="2137"/>
        <w:gridCol w:w="1560"/>
        <w:gridCol w:w="1559"/>
        <w:gridCol w:w="1275"/>
      </w:tblGrid>
      <w:tr w:rsidR="00566E9B" w:rsidRPr="004F2122" w14:paraId="30A837F7" w14:textId="77777777" w:rsidTr="005313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168CF3" w14:textId="77777777" w:rsidR="00566E9B" w:rsidRPr="004F2122" w:rsidRDefault="00566E9B" w:rsidP="0053138F">
            <w:pPr>
              <w:rPr>
                <w:b w:val="0"/>
                <w:color w:val="000000" w:themeColor="text1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</w:tcPr>
          <w:p w14:paraId="5C2A2A61" w14:textId="77777777" w:rsidR="00566E9B" w:rsidRPr="004F2122" w:rsidRDefault="00566E9B" w:rsidP="005313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A8BEDA" w14:textId="77777777" w:rsidR="00566E9B" w:rsidRPr="004F2122" w:rsidRDefault="00566E9B" w:rsidP="005313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BRAVO participant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CAE9573" w14:textId="77777777" w:rsidR="00566E9B" w:rsidRPr="004F2122" w:rsidRDefault="00566E9B" w:rsidP="005313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</w:p>
        </w:tc>
      </w:tr>
      <w:tr w:rsidR="00566E9B" w:rsidRPr="004F2122" w14:paraId="536D3061" w14:textId="77777777" w:rsidTr="00531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77DABE" w14:textId="77777777" w:rsidR="00566E9B" w:rsidRPr="004F2122" w:rsidRDefault="00566E9B" w:rsidP="0053138F">
            <w:pPr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Variable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</w:tcPr>
          <w:p w14:paraId="510F86F6" w14:textId="77777777" w:rsidR="00566E9B" w:rsidRPr="004F2122" w:rsidRDefault="00566E9B" w:rsidP="00531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BB96056" w14:textId="2A5CFF4B" w:rsidR="00566E9B" w:rsidRPr="004F2122" w:rsidRDefault="00566E9B" w:rsidP="00531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Included</w:t>
            </w:r>
            <w:r w:rsidR="00F11BEC">
              <w:rPr>
                <w:color w:val="000000" w:themeColor="text1"/>
              </w:rPr>
              <w:t xml:space="preserve"> in household pesticides study</w:t>
            </w:r>
          </w:p>
          <w:p w14:paraId="71B19C54" w14:textId="77777777" w:rsidR="00566E9B" w:rsidRPr="004F2122" w:rsidRDefault="00566E9B" w:rsidP="00531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(n= 28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5C74198" w14:textId="4CBAB451" w:rsidR="00566E9B" w:rsidRPr="004F2122" w:rsidRDefault="00566E9B" w:rsidP="00531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 xml:space="preserve">Excluded </w:t>
            </w:r>
            <w:r w:rsidR="00F11BEC">
              <w:rPr>
                <w:color w:val="000000" w:themeColor="text1"/>
              </w:rPr>
              <w:t>in household pesticides study</w:t>
            </w:r>
          </w:p>
          <w:p w14:paraId="082C4076" w14:textId="77777777" w:rsidR="00566E9B" w:rsidRPr="004F2122" w:rsidRDefault="00566E9B" w:rsidP="00531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(n=434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4B192FC" w14:textId="77777777" w:rsidR="00566E9B" w:rsidRPr="004F2122" w:rsidRDefault="00566E9B" w:rsidP="00531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p-value</w:t>
            </w:r>
          </w:p>
          <w:p w14:paraId="4B609627" w14:textId="77777777" w:rsidR="00566E9B" w:rsidRPr="004F2122" w:rsidRDefault="00566E9B" w:rsidP="00531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66E9B" w:rsidRPr="004F2122" w14:paraId="7EF44CA6" w14:textId="77777777" w:rsidTr="0053138F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2" w:type="dxa"/>
            <w:gridSpan w:val="6"/>
          </w:tcPr>
          <w:p w14:paraId="1EE5EDC1" w14:textId="77777777" w:rsidR="00566E9B" w:rsidRPr="004F2122" w:rsidRDefault="00566E9B" w:rsidP="0053138F">
            <w:pPr>
              <w:rPr>
                <w:b w:val="0"/>
                <w:color w:val="000000" w:themeColor="text1"/>
              </w:rPr>
            </w:pPr>
          </w:p>
          <w:p w14:paraId="75DEC9E5" w14:textId="77777777" w:rsidR="00566E9B" w:rsidRPr="004F2122" w:rsidRDefault="00566E9B" w:rsidP="0053138F">
            <w:pPr>
              <w:tabs>
                <w:tab w:val="left" w:pos="5646"/>
              </w:tabs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MOTHER</w:t>
            </w:r>
            <w:r w:rsidRPr="004F2122">
              <w:rPr>
                <w:color w:val="000000" w:themeColor="text1"/>
              </w:rPr>
              <w:tab/>
            </w:r>
          </w:p>
        </w:tc>
      </w:tr>
      <w:tr w:rsidR="00566E9B" w:rsidRPr="004F2122" w14:paraId="48245E82" w14:textId="77777777" w:rsidTr="00531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</w:tcPr>
          <w:p w14:paraId="7D2D833F" w14:textId="77777777" w:rsidR="00566E9B" w:rsidRPr="004F2122" w:rsidRDefault="00566E9B" w:rsidP="0053138F">
            <w:pPr>
              <w:rPr>
                <w:b w:val="0"/>
                <w:color w:val="000000" w:themeColor="text1"/>
              </w:rPr>
            </w:pPr>
            <w:r w:rsidRPr="004F2122">
              <w:rPr>
                <w:b w:val="0"/>
                <w:color w:val="000000" w:themeColor="text1"/>
              </w:rPr>
              <w:t>Maternal age (years)</w:t>
            </w:r>
          </w:p>
        </w:tc>
        <w:tc>
          <w:tcPr>
            <w:tcW w:w="2227" w:type="dxa"/>
            <w:gridSpan w:val="2"/>
          </w:tcPr>
          <w:p w14:paraId="56110D55" w14:textId="77777777" w:rsidR="00566E9B" w:rsidRPr="004F2122" w:rsidRDefault="00566E9B" w:rsidP="00531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6739630C" w14:textId="77777777" w:rsidR="00566E9B" w:rsidRPr="004F2122" w:rsidRDefault="00566E9B" w:rsidP="00531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28.7 (5.4)</w:t>
            </w:r>
          </w:p>
        </w:tc>
        <w:tc>
          <w:tcPr>
            <w:tcW w:w="1559" w:type="dxa"/>
          </w:tcPr>
          <w:p w14:paraId="1F99B627" w14:textId="77777777" w:rsidR="00566E9B" w:rsidRPr="004F2122" w:rsidRDefault="00566E9B" w:rsidP="00531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28.1 (5.7)</w:t>
            </w:r>
          </w:p>
        </w:tc>
        <w:tc>
          <w:tcPr>
            <w:tcW w:w="1275" w:type="dxa"/>
          </w:tcPr>
          <w:p w14:paraId="66EDB422" w14:textId="77777777" w:rsidR="00566E9B" w:rsidRPr="004F2122" w:rsidRDefault="00566E9B" w:rsidP="00531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0.22</w:t>
            </w:r>
          </w:p>
        </w:tc>
      </w:tr>
      <w:tr w:rsidR="00566E9B" w:rsidRPr="004F2122" w14:paraId="6EDB943F" w14:textId="77777777" w:rsidTr="0053138F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</w:tcPr>
          <w:p w14:paraId="364A791E" w14:textId="77777777" w:rsidR="00566E9B" w:rsidRPr="004F2122" w:rsidRDefault="00566E9B" w:rsidP="0053138F">
            <w:pPr>
              <w:rPr>
                <w:b w:val="0"/>
                <w:color w:val="000000" w:themeColor="text1"/>
                <w:vertAlign w:val="superscript"/>
              </w:rPr>
            </w:pPr>
            <w:proofErr w:type="spellStart"/>
            <w:r w:rsidRPr="004F2122">
              <w:rPr>
                <w:b w:val="0"/>
                <w:color w:val="000000" w:themeColor="text1"/>
              </w:rPr>
              <w:t>Parity</w:t>
            </w:r>
            <w:r w:rsidRPr="004F2122">
              <w:rPr>
                <w:b w:val="0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2227" w:type="dxa"/>
            <w:gridSpan w:val="2"/>
          </w:tcPr>
          <w:p w14:paraId="62155035" w14:textId="77777777" w:rsidR="00566E9B" w:rsidRPr="004F2122" w:rsidRDefault="00566E9B" w:rsidP="00531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66B2F910" w14:textId="77777777" w:rsidR="00566E9B" w:rsidRPr="004F2122" w:rsidRDefault="00566E9B" w:rsidP="00531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2 (2)</w:t>
            </w:r>
          </w:p>
        </w:tc>
        <w:tc>
          <w:tcPr>
            <w:tcW w:w="1559" w:type="dxa"/>
          </w:tcPr>
          <w:p w14:paraId="7B09C5A8" w14:textId="77777777" w:rsidR="00566E9B" w:rsidRPr="004F2122" w:rsidRDefault="00566E9B" w:rsidP="00531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2 (2)</w:t>
            </w:r>
          </w:p>
        </w:tc>
        <w:tc>
          <w:tcPr>
            <w:tcW w:w="1275" w:type="dxa"/>
          </w:tcPr>
          <w:p w14:paraId="40F0BEFC" w14:textId="77777777" w:rsidR="00566E9B" w:rsidRPr="004F2122" w:rsidRDefault="00566E9B" w:rsidP="00531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4F2122">
              <w:rPr>
                <w:color w:val="000000" w:themeColor="text1"/>
              </w:rPr>
              <w:t>0.28</w:t>
            </w:r>
          </w:p>
        </w:tc>
      </w:tr>
      <w:tr w:rsidR="00566E9B" w:rsidRPr="004F2122" w14:paraId="1F621DEB" w14:textId="77777777" w:rsidTr="00531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</w:tcPr>
          <w:p w14:paraId="78D338C2" w14:textId="77777777" w:rsidR="00566E9B" w:rsidRPr="004F2122" w:rsidRDefault="00566E9B" w:rsidP="0053138F">
            <w:pPr>
              <w:rPr>
                <w:b w:val="0"/>
                <w:color w:val="000000" w:themeColor="text1"/>
              </w:rPr>
            </w:pPr>
            <w:r w:rsidRPr="004F2122">
              <w:rPr>
                <w:b w:val="0"/>
                <w:color w:val="000000" w:themeColor="text1"/>
              </w:rPr>
              <w:t>History of abortion, n (%)</w:t>
            </w:r>
          </w:p>
        </w:tc>
        <w:tc>
          <w:tcPr>
            <w:tcW w:w="2227" w:type="dxa"/>
            <w:gridSpan w:val="2"/>
          </w:tcPr>
          <w:p w14:paraId="5A355EB0" w14:textId="77777777" w:rsidR="00566E9B" w:rsidRPr="004F2122" w:rsidRDefault="00566E9B" w:rsidP="00531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4C7E7BA6" w14:textId="77777777" w:rsidR="00566E9B" w:rsidRPr="004F2122" w:rsidRDefault="00566E9B" w:rsidP="00531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34 (11.9)</w:t>
            </w:r>
          </w:p>
        </w:tc>
        <w:tc>
          <w:tcPr>
            <w:tcW w:w="1559" w:type="dxa"/>
          </w:tcPr>
          <w:p w14:paraId="2B5A76DB" w14:textId="77777777" w:rsidR="00566E9B" w:rsidRPr="004F2122" w:rsidRDefault="00566E9B" w:rsidP="00531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48 (11.1)</w:t>
            </w:r>
          </w:p>
        </w:tc>
        <w:tc>
          <w:tcPr>
            <w:tcW w:w="1275" w:type="dxa"/>
          </w:tcPr>
          <w:p w14:paraId="488E8A72" w14:textId="77777777" w:rsidR="00566E9B" w:rsidRPr="004F2122" w:rsidRDefault="00566E9B" w:rsidP="00531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0.27</w:t>
            </w:r>
          </w:p>
        </w:tc>
      </w:tr>
      <w:tr w:rsidR="00566E9B" w:rsidRPr="004F2122" w14:paraId="7681D55E" w14:textId="77777777" w:rsidTr="0053138F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8" w:type="dxa"/>
            <w:gridSpan w:val="3"/>
          </w:tcPr>
          <w:p w14:paraId="1222866F" w14:textId="77777777" w:rsidR="00566E9B" w:rsidRPr="004F2122" w:rsidRDefault="00566E9B" w:rsidP="0053138F">
            <w:pPr>
              <w:rPr>
                <w:b w:val="0"/>
                <w:color w:val="000000" w:themeColor="text1"/>
              </w:rPr>
            </w:pPr>
            <w:r w:rsidRPr="004F2122">
              <w:rPr>
                <w:b w:val="0"/>
                <w:color w:val="000000" w:themeColor="text1"/>
              </w:rPr>
              <w:t>BMI mother before pregnancy (kg/m</w:t>
            </w:r>
            <w:r w:rsidRPr="004F2122">
              <w:rPr>
                <w:b w:val="0"/>
                <w:color w:val="000000" w:themeColor="text1"/>
                <w:vertAlign w:val="superscript"/>
              </w:rPr>
              <w:t>2</w:t>
            </w:r>
            <w:r w:rsidRPr="004F2122">
              <w:rPr>
                <w:b w:val="0"/>
                <w:color w:val="000000" w:themeColor="text1"/>
              </w:rPr>
              <w:t>)</w:t>
            </w:r>
          </w:p>
        </w:tc>
        <w:tc>
          <w:tcPr>
            <w:tcW w:w="1560" w:type="dxa"/>
          </w:tcPr>
          <w:p w14:paraId="518BFD6E" w14:textId="77777777" w:rsidR="00566E9B" w:rsidRPr="004F2122" w:rsidRDefault="00566E9B" w:rsidP="00531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22.5 (4.5)</w:t>
            </w:r>
          </w:p>
        </w:tc>
        <w:tc>
          <w:tcPr>
            <w:tcW w:w="1559" w:type="dxa"/>
          </w:tcPr>
          <w:p w14:paraId="02864C24" w14:textId="77777777" w:rsidR="00566E9B" w:rsidRPr="004F2122" w:rsidRDefault="00566E9B" w:rsidP="00531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22.3 (5.4)</w:t>
            </w:r>
          </w:p>
        </w:tc>
        <w:tc>
          <w:tcPr>
            <w:tcW w:w="1275" w:type="dxa"/>
          </w:tcPr>
          <w:p w14:paraId="7523B91F" w14:textId="77777777" w:rsidR="00566E9B" w:rsidRPr="004F2122" w:rsidRDefault="00566E9B" w:rsidP="00531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0.80</w:t>
            </w:r>
          </w:p>
        </w:tc>
      </w:tr>
      <w:tr w:rsidR="00566E9B" w:rsidRPr="004F2122" w14:paraId="3EE1674A" w14:textId="77777777" w:rsidTr="00531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</w:tcPr>
          <w:p w14:paraId="6DE378B2" w14:textId="77777777" w:rsidR="00566E9B" w:rsidRPr="004F2122" w:rsidRDefault="00566E9B" w:rsidP="0053138F">
            <w:pPr>
              <w:rPr>
                <w:b w:val="0"/>
                <w:color w:val="000000" w:themeColor="text1"/>
              </w:rPr>
            </w:pPr>
            <w:r w:rsidRPr="004F2122">
              <w:rPr>
                <w:b w:val="0"/>
                <w:color w:val="000000" w:themeColor="text1"/>
              </w:rPr>
              <w:t>Family income (USD/month), n (%)</w:t>
            </w:r>
          </w:p>
        </w:tc>
        <w:tc>
          <w:tcPr>
            <w:tcW w:w="2227" w:type="dxa"/>
            <w:gridSpan w:val="2"/>
          </w:tcPr>
          <w:p w14:paraId="4A9A471D" w14:textId="77777777" w:rsidR="00566E9B" w:rsidRPr="004F2122" w:rsidDel="00C73290" w:rsidRDefault="00566E9B" w:rsidP="00531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4F2122">
              <w:rPr>
                <w:color w:val="000000" w:themeColor="text1"/>
              </w:rPr>
              <w:t>&gt;223</w:t>
            </w:r>
            <w:r w:rsidRPr="004F2122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560" w:type="dxa"/>
          </w:tcPr>
          <w:p w14:paraId="1BA70685" w14:textId="77777777" w:rsidR="00566E9B" w:rsidRPr="004F2122" w:rsidDel="00C73290" w:rsidRDefault="00566E9B" w:rsidP="00531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41 (14.5)</w:t>
            </w:r>
          </w:p>
        </w:tc>
        <w:tc>
          <w:tcPr>
            <w:tcW w:w="1559" w:type="dxa"/>
          </w:tcPr>
          <w:p w14:paraId="71B1CDC4" w14:textId="77777777" w:rsidR="00566E9B" w:rsidRPr="004F2122" w:rsidRDefault="00566E9B" w:rsidP="00531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61 (14.1)</w:t>
            </w:r>
          </w:p>
        </w:tc>
        <w:tc>
          <w:tcPr>
            <w:tcW w:w="1275" w:type="dxa"/>
          </w:tcPr>
          <w:p w14:paraId="4D2FD3E9" w14:textId="77777777" w:rsidR="00566E9B" w:rsidRPr="004F2122" w:rsidRDefault="00566E9B" w:rsidP="00531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0.33</w:t>
            </w:r>
          </w:p>
        </w:tc>
      </w:tr>
      <w:tr w:rsidR="00566E9B" w:rsidRPr="004F2122" w14:paraId="77B1B208" w14:textId="77777777" w:rsidTr="0053138F">
        <w:trPr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</w:tcPr>
          <w:p w14:paraId="68444CF5" w14:textId="77777777" w:rsidR="00566E9B" w:rsidRPr="004F2122" w:rsidRDefault="00566E9B" w:rsidP="0053138F">
            <w:pPr>
              <w:rPr>
                <w:b w:val="0"/>
                <w:color w:val="000000" w:themeColor="text1"/>
              </w:rPr>
            </w:pPr>
            <w:r w:rsidRPr="004F2122">
              <w:rPr>
                <w:b w:val="0"/>
                <w:color w:val="000000" w:themeColor="text1"/>
              </w:rPr>
              <w:t>Educational level mother, n (%)</w:t>
            </w:r>
          </w:p>
        </w:tc>
        <w:tc>
          <w:tcPr>
            <w:tcW w:w="2227" w:type="dxa"/>
            <w:gridSpan w:val="2"/>
          </w:tcPr>
          <w:p w14:paraId="1F49535C" w14:textId="77777777" w:rsidR="00566E9B" w:rsidRPr="004F2122" w:rsidRDefault="00566E9B" w:rsidP="00531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University level</w:t>
            </w:r>
          </w:p>
          <w:p w14:paraId="5B0FA9AA" w14:textId="77777777" w:rsidR="00566E9B" w:rsidRPr="004F2122" w:rsidRDefault="00566E9B" w:rsidP="00531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Senior high school</w:t>
            </w:r>
          </w:p>
        </w:tc>
        <w:tc>
          <w:tcPr>
            <w:tcW w:w="1560" w:type="dxa"/>
          </w:tcPr>
          <w:p w14:paraId="02ECD646" w14:textId="77777777" w:rsidR="00566E9B" w:rsidRPr="004F2122" w:rsidRDefault="00566E9B" w:rsidP="00531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21 (7.4)</w:t>
            </w:r>
          </w:p>
          <w:p w14:paraId="52E4E40A" w14:textId="77777777" w:rsidR="00566E9B" w:rsidRPr="004F2122" w:rsidDel="00C73290" w:rsidRDefault="00566E9B" w:rsidP="00531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188 (66.1)</w:t>
            </w:r>
          </w:p>
        </w:tc>
        <w:tc>
          <w:tcPr>
            <w:tcW w:w="1559" w:type="dxa"/>
          </w:tcPr>
          <w:p w14:paraId="320D3EB5" w14:textId="77777777" w:rsidR="00566E9B" w:rsidRPr="004F2122" w:rsidRDefault="00566E9B" w:rsidP="00531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49 (11.0)</w:t>
            </w:r>
          </w:p>
          <w:p w14:paraId="412B85E3" w14:textId="77777777" w:rsidR="00566E9B" w:rsidRPr="004F2122" w:rsidRDefault="00566E9B" w:rsidP="00531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261 (62.6)</w:t>
            </w:r>
          </w:p>
        </w:tc>
        <w:tc>
          <w:tcPr>
            <w:tcW w:w="1275" w:type="dxa"/>
          </w:tcPr>
          <w:p w14:paraId="3DBC3107" w14:textId="77777777" w:rsidR="00566E9B" w:rsidRPr="004F2122" w:rsidRDefault="00566E9B" w:rsidP="00531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0.05</w:t>
            </w:r>
          </w:p>
        </w:tc>
      </w:tr>
      <w:tr w:rsidR="00566E9B" w:rsidRPr="004F2122" w14:paraId="6565C673" w14:textId="77777777" w:rsidTr="00531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8" w:type="dxa"/>
            <w:gridSpan w:val="3"/>
          </w:tcPr>
          <w:p w14:paraId="7707CA99" w14:textId="77777777" w:rsidR="00566E9B" w:rsidRPr="004F2122" w:rsidRDefault="00566E9B" w:rsidP="0053138F">
            <w:pPr>
              <w:rPr>
                <w:b w:val="0"/>
                <w:color w:val="000000" w:themeColor="text1"/>
              </w:rPr>
            </w:pPr>
            <w:r w:rsidRPr="004F2122">
              <w:rPr>
                <w:b w:val="0"/>
                <w:color w:val="000000" w:themeColor="text1"/>
              </w:rPr>
              <w:t>Passive smoking during pregnancy, n (%)</w:t>
            </w:r>
          </w:p>
        </w:tc>
        <w:tc>
          <w:tcPr>
            <w:tcW w:w="1560" w:type="dxa"/>
          </w:tcPr>
          <w:p w14:paraId="00F44CCB" w14:textId="77777777" w:rsidR="00566E9B" w:rsidRPr="004F2122" w:rsidRDefault="00566E9B" w:rsidP="00531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210 (73.9)</w:t>
            </w:r>
          </w:p>
        </w:tc>
        <w:tc>
          <w:tcPr>
            <w:tcW w:w="1559" w:type="dxa"/>
          </w:tcPr>
          <w:p w14:paraId="3732A8F1" w14:textId="77777777" w:rsidR="00566E9B" w:rsidRPr="004F2122" w:rsidRDefault="00566E9B" w:rsidP="00531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310 (71.4)</w:t>
            </w:r>
          </w:p>
          <w:p w14:paraId="2D87EAF0" w14:textId="77777777" w:rsidR="00566E9B" w:rsidRPr="004F2122" w:rsidRDefault="00566E9B" w:rsidP="00531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 xml:space="preserve"> </w:t>
            </w:r>
          </w:p>
        </w:tc>
        <w:tc>
          <w:tcPr>
            <w:tcW w:w="1275" w:type="dxa"/>
          </w:tcPr>
          <w:p w14:paraId="524CBFC5" w14:textId="77777777" w:rsidR="00566E9B" w:rsidRPr="004F2122" w:rsidRDefault="00566E9B" w:rsidP="00531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0.35</w:t>
            </w:r>
          </w:p>
        </w:tc>
      </w:tr>
      <w:tr w:rsidR="00566E9B" w:rsidRPr="004F2122" w14:paraId="47976C3C" w14:textId="77777777" w:rsidTr="0053138F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8" w:type="dxa"/>
            <w:gridSpan w:val="3"/>
          </w:tcPr>
          <w:p w14:paraId="0C7B1A79" w14:textId="77777777" w:rsidR="00566E9B" w:rsidRPr="004F2122" w:rsidRDefault="00566E9B" w:rsidP="0053138F">
            <w:pPr>
              <w:rPr>
                <w:b w:val="0"/>
                <w:color w:val="000000" w:themeColor="text1"/>
              </w:rPr>
            </w:pPr>
            <w:r w:rsidRPr="004F2122">
              <w:rPr>
                <w:b w:val="0"/>
                <w:color w:val="000000" w:themeColor="text1"/>
              </w:rPr>
              <w:t>Actively smoking during pregnancy, n (%)</w:t>
            </w:r>
          </w:p>
        </w:tc>
        <w:tc>
          <w:tcPr>
            <w:tcW w:w="1560" w:type="dxa"/>
          </w:tcPr>
          <w:p w14:paraId="69B34EA0" w14:textId="77777777" w:rsidR="00566E9B" w:rsidRPr="004F2122" w:rsidRDefault="00566E9B" w:rsidP="00531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5 (1.8)</w:t>
            </w:r>
          </w:p>
        </w:tc>
        <w:tc>
          <w:tcPr>
            <w:tcW w:w="1559" w:type="dxa"/>
          </w:tcPr>
          <w:p w14:paraId="1EDC3295" w14:textId="77777777" w:rsidR="00566E9B" w:rsidRPr="004F2122" w:rsidRDefault="00566E9B" w:rsidP="00531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6 (1.4)</w:t>
            </w:r>
          </w:p>
        </w:tc>
        <w:tc>
          <w:tcPr>
            <w:tcW w:w="1275" w:type="dxa"/>
          </w:tcPr>
          <w:p w14:paraId="008D4B89" w14:textId="77777777" w:rsidR="00566E9B" w:rsidRPr="004F2122" w:rsidRDefault="00566E9B" w:rsidP="00531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0.36</w:t>
            </w:r>
          </w:p>
        </w:tc>
      </w:tr>
      <w:tr w:rsidR="00566E9B" w:rsidRPr="004F2122" w14:paraId="01A482FA" w14:textId="77777777" w:rsidTr="00531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</w:tcPr>
          <w:p w14:paraId="17200CBF" w14:textId="77777777" w:rsidR="00566E9B" w:rsidRPr="004F2122" w:rsidRDefault="00566E9B" w:rsidP="0053138F">
            <w:pPr>
              <w:rPr>
                <w:b w:val="0"/>
                <w:color w:val="000000" w:themeColor="text1"/>
              </w:rPr>
            </w:pPr>
          </w:p>
        </w:tc>
        <w:tc>
          <w:tcPr>
            <w:tcW w:w="2227" w:type="dxa"/>
            <w:gridSpan w:val="2"/>
          </w:tcPr>
          <w:p w14:paraId="4395BD40" w14:textId="77777777" w:rsidR="00566E9B" w:rsidRPr="004F2122" w:rsidRDefault="00566E9B" w:rsidP="00531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628A0D20" w14:textId="77777777" w:rsidR="00566E9B" w:rsidRPr="004F2122" w:rsidRDefault="00566E9B" w:rsidP="00531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65266C66" w14:textId="77777777" w:rsidR="00566E9B" w:rsidRPr="004F2122" w:rsidRDefault="00566E9B" w:rsidP="00531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275" w:type="dxa"/>
          </w:tcPr>
          <w:p w14:paraId="0E1974DA" w14:textId="77777777" w:rsidR="00566E9B" w:rsidRPr="004F2122" w:rsidRDefault="00566E9B" w:rsidP="00531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66E9B" w:rsidRPr="004F2122" w14:paraId="7F95055D" w14:textId="77777777" w:rsidTr="0053138F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</w:tcPr>
          <w:p w14:paraId="1F4151A4" w14:textId="77777777" w:rsidR="00566E9B" w:rsidRPr="004F2122" w:rsidRDefault="00566E9B" w:rsidP="0053138F">
            <w:pPr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INFANT</w:t>
            </w:r>
          </w:p>
        </w:tc>
        <w:tc>
          <w:tcPr>
            <w:tcW w:w="2227" w:type="dxa"/>
            <w:gridSpan w:val="2"/>
          </w:tcPr>
          <w:p w14:paraId="27E5C97C" w14:textId="77777777" w:rsidR="00566E9B" w:rsidRPr="004F2122" w:rsidRDefault="00566E9B" w:rsidP="00531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356F7546" w14:textId="77777777" w:rsidR="00566E9B" w:rsidRPr="004F2122" w:rsidRDefault="00566E9B" w:rsidP="00531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0FF2CABF" w14:textId="77777777" w:rsidR="00566E9B" w:rsidRPr="004F2122" w:rsidRDefault="00566E9B" w:rsidP="00531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7058C81E" w14:textId="77777777" w:rsidR="00566E9B" w:rsidRPr="004F2122" w:rsidRDefault="00566E9B" w:rsidP="00531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275" w:type="dxa"/>
          </w:tcPr>
          <w:p w14:paraId="190212B9" w14:textId="77777777" w:rsidR="00566E9B" w:rsidRPr="004F2122" w:rsidRDefault="00566E9B" w:rsidP="00531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566E9B" w:rsidRPr="004F2122" w14:paraId="0FDD1C5A" w14:textId="77777777" w:rsidTr="00531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</w:tcPr>
          <w:p w14:paraId="12FBCFE7" w14:textId="77777777" w:rsidR="00566E9B" w:rsidRPr="004F2122" w:rsidRDefault="00566E9B" w:rsidP="0053138F">
            <w:pPr>
              <w:rPr>
                <w:b w:val="0"/>
                <w:color w:val="000000" w:themeColor="text1"/>
              </w:rPr>
            </w:pPr>
            <w:r w:rsidRPr="004F2122">
              <w:rPr>
                <w:b w:val="0"/>
                <w:color w:val="000000" w:themeColor="text1"/>
              </w:rPr>
              <w:t>Birth weight (grams)</w:t>
            </w:r>
          </w:p>
        </w:tc>
        <w:tc>
          <w:tcPr>
            <w:tcW w:w="2227" w:type="dxa"/>
            <w:gridSpan w:val="2"/>
          </w:tcPr>
          <w:p w14:paraId="616381FF" w14:textId="77777777" w:rsidR="00566E9B" w:rsidRPr="004F2122" w:rsidRDefault="00566E9B" w:rsidP="00531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417EEC80" w14:textId="77777777" w:rsidR="00566E9B" w:rsidRPr="004F2122" w:rsidRDefault="00566E9B" w:rsidP="00531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3063 (451)</w:t>
            </w:r>
          </w:p>
        </w:tc>
        <w:tc>
          <w:tcPr>
            <w:tcW w:w="1559" w:type="dxa"/>
          </w:tcPr>
          <w:p w14:paraId="3D43D4AD" w14:textId="77777777" w:rsidR="00566E9B" w:rsidRPr="004F2122" w:rsidRDefault="00566E9B" w:rsidP="00531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3112 (432)</w:t>
            </w:r>
          </w:p>
        </w:tc>
        <w:tc>
          <w:tcPr>
            <w:tcW w:w="1275" w:type="dxa"/>
          </w:tcPr>
          <w:p w14:paraId="6E42B315" w14:textId="77777777" w:rsidR="00566E9B" w:rsidRPr="004F2122" w:rsidRDefault="00566E9B" w:rsidP="00531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0.57</w:t>
            </w:r>
          </w:p>
        </w:tc>
      </w:tr>
      <w:tr w:rsidR="00566E9B" w:rsidRPr="004F2122" w14:paraId="645CE3BB" w14:textId="77777777" w:rsidTr="0053138F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</w:tcPr>
          <w:p w14:paraId="30955594" w14:textId="77777777" w:rsidR="00566E9B" w:rsidRPr="004F2122" w:rsidRDefault="00566E9B" w:rsidP="0053138F">
            <w:pPr>
              <w:rPr>
                <w:b w:val="0"/>
                <w:color w:val="000000" w:themeColor="text1"/>
              </w:rPr>
            </w:pPr>
            <w:r w:rsidRPr="004F2122">
              <w:rPr>
                <w:b w:val="0"/>
                <w:color w:val="000000" w:themeColor="text1"/>
              </w:rPr>
              <w:t>Birth length (cm)</w:t>
            </w:r>
          </w:p>
        </w:tc>
        <w:tc>
          <w:tcPr>
            <w:tcW w:w="2227" w:type="dxa"/>
            <w:gridSpan w:val="2"/>
          </w:tcPr>
          <w:p w14:paraId="6C00E109" w14:textId="77777777" w:rsidR="00566E9B" w:rsidRPr="004F2122" w:rsidRDefault="00566E9B" w:rsidP="00531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78C6010A" w14:textId="77777777" w:rsidR="00566E9B" w:rsidRPr="004F2122" w:rsidRDefault="00566E9B" w:rsidP="00531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48.3 (1.9)</w:t>
            </w:r>
          </w:p>
        </w:tc>
        <w:tc>
          <w:tcPr>
            <w:tcW w:w="1559" w:type="dxa"/>
          </w:tcPr>
          <w:p w14:paraId="5F22D6B0" w14:textId="77777777" w:rsidR="00566E9B" w:rsidRPr="004F2122" w:rsidRDefault="00566E9B" w:rsidP="00531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48.4 (2.1)</w:t>
            </w:r>
          </w:p>
        </w:tc>
        <w:tc>
          <w:tcPr>
            <w:tcW w:w="1275" w:type="dxa"/>
          </w:tcPr>
          <w:p w14:paraId="56931A18" w14:textId="77777777" w:rsidR="00566E9B" w:rsidRPr="004F2122" w:rsidRDefault="00566E9B" w:rsidP="00531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0.30</w:t>
            </w:r>
          </w:p>
        </w:tc>
      </w:tr>
      <w:tr w:rsidR="00566E9B" w:rsidRPr="004F2122" w14:paraId="5B004883" w14:textId="77777777" w:rsidTr="00531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</w:tcPr>
          <w:p w14:paraId="5A99750B" w14:textId="77777777" w:rsidR="00566E9B" w:rsidRPr="004F2122" w:rsidRDefault="00566E9B" w:rsidP="0053138F">
            <w:pPr>
              <w:rPr>
                <w:b w:val="0"/>
                <w:color w:val="000000" w:themeColor="text1"/>
              </w:rPr>
            </w:pPr>
            <w:r w:rsidRPr="004F2122">
              <w:rPr>
                <w:b w:val="0"/>
                <w:color w:val="000000" w:themeColor="text1"/>
              </w:rPr>
              <w:t>Head circumference (cm)</w:t>
            </w:r>
          </w:p>
        </w:tc>
        <w:tc>
          <w:tcPr>
            <w:tcW w:w="2227" w:type="dxa"/>
            <w:gridSpan w:val="2"/>
          </w:tcPr>
          <w:p w14:paraId="4C2C075A" w14:textId="77777777" w:rsidR="00566E9B" w:rsidRPr="004F2122" w:rsidRDefault="00566E9B" w:rsidP="00531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5022F829" w14:textId="77777777" w:rsidR="00566E9B" w:rsidRPr="004F2122" w:rsidRDefault="00566E9B" w:rsidP="00531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34.2 (1.8)</w:t>
            </w:r>
          </w:p>
        </w:tc>
        <w:tc>
          <w:tcPr>
            <w:tcW w:w="1559" w:type="dxa"/>
          </w:tcPr>
          <w:p w14:paraId="68972F62" w14:textId="77777777" w:rsidR="00566E9B" w:rsidRPr="004F2122" w:rsidRDefault="00566E9B" w:rsidP="00531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33.9 (2.1)</w:t>
            </w:r>
          </w:p>
        </w:tc>
        <w:tc>
          <w:tcPr>
            <w:tcW w:w="1275" w:type="dxa"/>
          </w:tcPr>
          <w:p w14:paraId="0B01B16D" w14:textId="77777777" w:rsidR="00566E9B" w:rsidRPr="004F2122" w:rsidRDefault="00566E9B" w:rsidP="00531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0.13</w:t>
            </w:r>
          </w:p>
        </w:tc>
      </w:tr>
      <w:tr w:rsidR="00566E9B" w:rsidRPr="004F2122" w14:paraId="6DF4B6D3" w14:textId="77777777" w:rsidTr="0053138F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tcBorders>
              <w:bottom w:val="single" w:sz="4" w:space="0" w:color="auto"/>
            </w:tcBorders>
          </w:tcPr>
          <w:p w14:paraId="34EA9FFC" w14:textId="77777777" w:rsidR="00566E9B" w:rsidRPr="004F2122" w:rsidRDefault="00566E9B" w:rsidP="0053138F">
            <w:pPr>
              <w:rPr>
                <w:b w:val="0"/>
                <w:color w:val="000000" w:themeColor="text1"/>
              </w:rPr>
            </w:pPr>
            <w:r w:rsidRPr="004F2122">
              <w:rPr>
                <w:b w:val="0"/>
                <w:color w:val="000000" w:themeColor="text1"/>
              </w:rPr>
              <w:t>Gestational age (weeks)</w:t>
            </w:r>
          </w:p>
        </w:tc>
        <w:tc>
          <w:tcPr>
            <w:tcW w:w="2227" w:type="dxa"/>
            <w:gridSpan w:val="2"/>
            <w:tcBorders>
              <w:bottom w:val="single" w:sz="4" w:space="0" w:color="auto"/>
            </w:tcBorders>
          </w:tcPr>
          <w:p w14:paraId="28084A95" w14:textId="77777777" w:rsidR="00566E9B" w:rsidRPr="004F2122" w:rsidRDefault="00566E9B" w:rsidP="00531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1220D45" w14:textId="77777777" w:rsidR="00566E9B" w:rsidRPr="004F2122" w:rsidRDefault="00566E9B" w:rsidP="00531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38.9 (1.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263F36B" w14:textId="77777777" w:rsidR="00566E9B" w:rsidRPr="004F2122" w:rsidRDefault="00566E9B" w:rsidP="00531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38.8 (1.2)</w:t>
            </w:r>
          </w:p>
          <w:p w14:paraId="7F7E4A86" w14:textId="77777777" w:rsidR="00566E9B" w:rsidRPr="004F2122" w:rsidRDefault="00566E9B" w:rsidP="00531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AFE0439" w14:textId="77777777" w:rsidR="00566E9B" w:rsidRPr="004F2122" w:rsidRDefault="00566E9B" w:rsidP="0053138F">
            <w:pPr>
              <w:ind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F2122">
              <w:rPr>
                <w:color w:val="000000" w:themeColor="text1"/>
              </w:rPr>
              <w:t>2.    0.65</w:t>
            </w:r>
          </w:p>
        </w:tc>
      </w:tr>
    </w:tbl>
    <w:p w14:paraId="6016BEBA" w14:textId="21C6DBB3" w:rsidR="00566E9B" w:rsidRPr="004F2122" w:rsidRDefault="00566E9B" w:rsidP="00566E9B">
      <w:pPr>
        <w:rPr>
          <w:color w:val="000000" w:themeColor="text1"/>
        </w:rPr>
        <w:sectPr w:rsidR="00566E9B" w:rsidRPr="004F2122" w:rsidSect="00ED363B"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  <w:r w:rsidRPr="004F2122">
        <w:rPr>
          <w:color w:val="000000" w:themeColor="text1"/>
        </w:rPr>
        <w:t xml:space="preserve">Note: numbers are mean (SD) otherwise indicated, </w:t>
      </w:r>
      <w:r w:rsidRPr="004F2122">
        <w:rPr>
          <w:color w:val="000000" w:themeColor="text1"/>
          <w:vertAlign w:val="superscript"/>
        </w:rPr>
        <w:t>a</w:t>
      </w:r>
      <w:r w:rsidRPr="004F2122">
        <w:rPr>
          <w:color w:val="000000" w:themeColor="text1"/>
        </w:rPr>
        <w:t xml:space="preserve">: median (interquartile range), </w:t>
      </w:r>
      <w:proofErr w:type="spellStart"/>
      <w:r w:rsidRPr="004F2122">
        <w:rPr>
          <w:color w:val="000000" w:themeColor="text1"/>
          <w:vertAlign w:val="superscript"/>
        </w:rPr>
        <w:t>b</w:t>
      </w:r>
      <w:r w:rsidRPr="004F2122">
        <w:rPr>
          <w:color w:val="000000" w:themeColor="text1"/>
        </w:rPr>
        <w:t>family</w:t>
      </w:r>
      <w:proofErr w:type="spellEnd"/>
      <w:r w:rsidRPr="004F2122">
        <w:rPr>
          <w:color w:val="000000" w:themeColor="text1"/>
        </w:rPr>
        <w:t xml:space="preserve"> income 223 USD/month is the Indonesian m</w:t>
      </w:r>
      <w:r>
        <w:rPr>
          <w:color w:val="000000" w:themeColor="text1"/>
        </w:rPr>
        <w:t xml:space="preserve">inimum monthly wedges per </w:t>
      </w:r>
      <w:proofErr w:type="spellStart"/>
      <w:r>
        <w:rPr>
          <w:color w:val="000000" w:themeColor="text1"/>
        </w:rPr>
        <w:t>capit</w:t>
      </w:r>
      <w:proofErr w:type="spellEnd"/>
    </w:p>
    <w:p w14:paraId="7B917BCC" w14:textId="77777777" w:rsidR="005C6013" w:rsidRPr="006E6B42" w:rsidRDefault="001D265C">
      <w:pPr>
        <w:rPr>
          <w:color w:val="000000" w:themeColor="text1"/>
        </w:rPr>
      </w:pPr>
    </w:p>
    <w:sectPr w:rsidR="005C6013" w:rsidRPr="006E6B42" w:rsidSect="007B43A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BA0CED"/>
    <w:multiLevelType w:val="hybridMultilevel"/>
    <w:tmpl w:val="D79C37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77851C4"/>
    <w:multiLevelType w:val="hybridMultilevel"/>
    <w:tmpl w:val="15325D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AFB"/>
    <w:rsid w:val="000027F0"/>
    <w:rsid w:val="00197519"/>
    <w:rsid w:val="001A25EC"/>
    <w:rsid w:val="001D265C"/>
    <w:rsid w:val="00264477"/>
    <w:rsid w:val="00566E9B"/>
    <w:rsid w:val="006E4AFB"/>
    <w:rsid w:val="006E6B42"/>
    <w:rsid w:val="00780B0B"/>
    <w:rsid w:val="007B43A3"/>
    <w:rsid w:val="00B3357E"/>
    <w:rsid w:val="00D11430"/>
    <w:rsid w:val="00E95557"/>
    <w:rsid w:val="00F11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A72747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AF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6E4AF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6E4AFB"/>
    <w:pPr>
      <w:ind w:left="720"/>
      <w:contextualSpacing/>
    </w:pPr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5</Words>
  <Characters>945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soesanti</dc:creator>
  <cp:keywords/>
  <dc:description/>
  <cp:lastModifiedBy>frida soesanti</cp:lastModifiedBy>
  <cp:revision>2</cp:revision>
  <dcterms:created xsi:type="dcterms:W3CDTF">2020-07-30T08:33:00Z</dcterms:created>
  <dcterms:modified xsi:type="dcterms:W3CDTF">2020-07-30T08:33:00Z</dcterms:modified>
</cp:coreProperties>
</file>